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XSpec="center" w:tblpY="1063"/>
        <w:tblW w:w="11084" w:type="dxa"/>
        <w:tblLook w:val="04A0" w:firstRow="1" w:lastRow="0" w:firstColumn="1" w:lastColumn="0" w:noHBand="0" w:noVBand="1"/>
      </w:tblPr>
      <w:tblGrid>
        <w:gridCol w:w="3690"/>
        <w:gridCol w:w="1980"/>
        <w:gridCol w:w="2250"/>
        <w:gridCol w:w="2340"/>
        <w:gridCol w:w="824"/>
      </w:tblGrid>
      <w:tr w:rsidR="0056730B" w:rsidRPr="00283F95" w14:paraId="2D1F6791" w14:textId="77777777" w:rsidTr="00567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8AE30" w14:textId="6CE60121" w:rsidR="0056730B" w:rsidRPr="00283F95" w:rsidRDefault="0056730B" w:rsidP="00F17834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 xml:space="preserve">Supplementary </w:t>
            </w:r>
            <w:r w:rsidR="009A02EB">
              <w:rPr>
                <w:rFonts w:ascii="Arial" w:eastAsia="Times New Roman" w:hAnsi="Arial" w:cs="Arial"/>
                <w:color w:val="222222"/>
              </w:rPr>
              <w:t>T</w:t>
            </w:r>
            <w:r>
              <w:rPr>
                <w:rFonts w:ascii="Arial" w:eastAsia="Times New Roman" w:hAnsi="Arial" w:cs="Arial"/>
                <w:color w:val="222222"/>
              </w:rPr>
              <w:t>able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1. </w:t>
            </w:r>
            <w:r>
              <w:rPr>
                <w:rFonts w:ascii="Arial" w:eastAsia="Times New Roman" w:hAnsi="Arial" w:cs="Arial"/>
                <w:color w:val="222222"/>
              </w:rPr>
              <w:t>Baseline sleep</w:t>
            </w:r>
            <w:r w:rsidR="00BC257E">
              <w:rPr>
                <w:rFonts w:ascii="Arial" w:eastAsia="Times New Roman" w:hAnsi="Arial" w:cs="Arial"/>
                <w:color w:val="222222"/>
              </w:rPr>
              <w:t>, napping</w:t>
            </w:r>
            <w:r>
              <w:rPr>
                <w:rFonts w:ascii="Arial" w:eastAsia="Times New Roman" w:hAnsi="Arial" w:cs="Arial"/>
                <w:color w:val="222222"/>
              </w:rPr>
              <w:t xml:space="preserve"> and circadian rest-activity rhythm parameters by profiles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</w:t>
            </w:r>
            <w:r>
              <w:rPr>
                <w:rFonts w:ascii="Arial" w:eastAsia="Times New Roman" w:hAnsi="Arial" w:cs="Arial"/>
                <w:color w:val="222222"/>
              </w:rPr>
              <w:t>of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</w:t>
            </w:r>
            <w:r>
              <w:rPr>
                <w:rFonts w:ascii="Arial" w:eastAsia="Times New Roman" w:hAnsi="Arial" w:cs="Arial"/>
                <w:color w:val="222222"/>
              </w:rPr>
              <w:t>sleep-wake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</w:t>
            </w:r>
            <w:r>
              <w:rPr>
                <w:rFonts w:ascii="Arial" w:eastAsia="Times New Roman" w:hAnsi="Arial" w:cs="Arial"/>
                <w:color w:val="222222"/>
              </w:rPr>
              <w:t>change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56730B" w:rsidRPr="00283F95" w14:paraId="28A83FE7" w14:textId="77777777" w:rsidTr="0056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062" w14:textId="77777777" w:rsidR="0056730B" w:rsidRPr="00283F95" w:rsidRDefault="0056730B" w:rsidP="00F17834">
            <w:pPr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Paramet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1696C1" w14:textId="77777777" w:rsidR="0056730B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Stable Sleep</w:t>
            </w:r>
          </w:p>
          <w:p w14:paraId="59A21199" w14:textId="6AFA42C8" w:rsidR="0056730B" w:rsidRPr="00283F95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83F95">
              <w:rPr>
                <w:rFonts w:ascii="Arial" w:eastAsia="Times New Roman" w:hAnsi="Arial" w:cs="Arial"/>
                <w:b/>
                <w:bCs/>
                <w:color w:val="222222"/>
              </w:rPr>
              <w:t>(N=</w:t>
            </w:r>
            <w:r w:rsidR="00E4143E">
              <w:rPr>
                <w:rFonts w:ascii="Arial" w:eastAsia="Times New Roman" w:hAnsi="Arial" w:cs="Arial"/>
                <w:b/>
                <w:bCs/>
                <w:color w:val="222222"/>
              </w:rPr>
              <w:t>321</w:t>
            </w:r>
            <w:r w:rsidRPr="00283F95">
              <w:rPr>
                <w:rFonts w:ascii="Arial" w:eastAsia="Times New Roman" w:hAnsi="Arial" w:cs="Arial"/>
                <w:b/>
                <w:bCs/>
                <w:color w:val="222222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8A1038" w14:textId="77777777" w:rsidR="0056730B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 xml:space="preserve">Declining </w:t>
            </w:r>
          </w:p>
          <w:p w14:paraId="009D14EE" w14:textId="77777777" w:rsidR="0056730B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Nighttime Sleep</w:t>
            </w:r>
          </w:p>
          <w:p w14:paraId="2538A71C" w14:textId="6BCB139F" w:rsidR="0056730B" w:rsidRPr="00283F95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83F95">
              <w:rPr>
                <w:rFonts w:ascii="Arial" w:eastAsia="Times New Roman" w:hAnsi="Arial" w:cs="Arial"/>
                <w:b/>
                <w:bCs/>
                <w:color w:val="222222"/>
              </w:rPr>
              <w:t>(N=</w:t>
            </w:r>
            <w:r w:rsidR="00E4143E">
              <w:rPr>
                <w:rFonts w:ascii="Arial" w:eastAsia="Times New Roman" w:hAnsi="Arial" w:cs="Arial"/>
                <w:b/>
                <w:bCs/>
                <w:color w:val="222222"/>
              </w:rPr>
              <w:t>256</w:t>
            </w:r>
            <w:r w:rsidRPr="00283F95">
              <w:rPr>
                <w:rFonts w:ascii="Arial" w:eastAsia="Times New Roman" w:hAnsi="Arial" w:cs="Arial"/>
                <w:b/>
                <w:bCs/>
                <w:color w:val="222222"/>
              </w:rPr>
              <w:t>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9CF1" w14:textId="77777777" w:rsidR="0056730B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 xml:space="preserve">Increasing </w:t>
            </w:r>
          </w:p>
          <w:p w14:paraId="19E47845" w14:textId="77777777" w:rsidR="0056730B" w:rsidRPr="00283F95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Sleepiness</w:t>
            </w:r>
          </w:p>
          <w:p w14:paraId="6CE6BF6D" w14:textId="6F3CF412" w:rsidR="0056730B" w:rsidRPr="00283F95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83F95">
              <w:rPr>
                <w:rFonts w:ascii="Arial" w:eastAsia="Times New Roman" w:hAnsi="Arial" w:cs="Arial"/>
                <w:b/>
                <w:bCs/>
                <w:color w:val="222222"/>
              </w:rPr>
              <w:t>(N=</w:t>
            </w:r>
            <w:r w:rsidR="00E4143E">
              <w:rPr>
                <w:rFonts w:ascii="Arial" w:eastAsia="Times New Roman" w:hAnsi="Arial" w:cs="Arial"/>
                <w:b/>
                <w:bCs/>
                <w:color w:val="222222"/>
              </w:rPr>
              <w:t>156</w:t>
            </w:r>
            <w:r w:rsidRPr="00283F95">
              <w:rPr>
                <w:rFonts w:ascii="Arial" w:eastAsia="Times New Roman" w:hAnsi="Arial" w:cs="Arial"/>
                <w:b/>
                <w:bCs/>
                <w:color w:val="222222"/>
              </w:rPr>
              <w:t>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9E4F" w14:textId="77777777" w:rsidR="0056730B" w:rsidRPr="00283F95" w:rsidRDefault="0056730B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283F95">
              <w:rPr>
                <w:rFonts w:ascii="Arial" w:eastAsia="Times New Roman" w:hAnsi="Arial" w:cs="Arial"/>
                <w:b/>
                <w:bCs/>
                <w:color w:val="222222"/>
              </w:rPr>
              <w:t>P</w:t>
            </w:r>
          </w:p>
        </w:tc>
      </w:tr>
      <w:tr w:rsidR="00E4143E" w:rsidRPr="00283F95" w14:paraId="1163F3E4" w14:textId="77777777" w:rsidTr="0056730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14:paraId="59A8367E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T</w:t>
            </w:r>
            <w:r>
              <w:rPr>
                <w:rFonts w:ascii="Arial" w:eastAsia="Times New Roman" w:hAnsi="Arial" w:cs="Arial"/>
                <w:color w:val="222222"/>
              </w:rPr>
              <w:t>otal sleep time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(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54BE" w14:textId="6AAE7D56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413.0 (82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D61E" w14:textId="1F8CB09C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417.1 (72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EF40" w14:textId="4A268274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405.4 (89.3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7073467C" w14:textId="5939C923" w:rsidR="00E4143E" w:rsidRPr="0014086B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hAnsi="Arial" w:cs="Arial"/>
                <w:b/>
                <w:bCs/>
                <w:color w:val="222222"/>
              </w:rPr>
              <w:t>.045</w:t>
            </w:r>
          </w:p>
        </w:tc>
      </w:tr>
      <w:tr w:rsidR="00E4143E" w:rsidRPr="00283F95" w14:paraId="41DD79D5" w14:textId="77777777" w:rsidTr="0056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42903A6F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S</w:t>
            </w:r>
            <w:r>
              <w:rPr>
                <w:rFonts w:ascii="Arial" w:eastAsia="Times New Roman" w:hAnsi="Arial" w:cs="Arial"/>
                <w:color w:val="222222"/>
              </w:rPr>
              <w:t>leep efficiency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E8A" w14:textId="15D5737B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82.8 (11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248" w14:textId="1BE6DBD4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82.9 (1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3F4E" w14:textId="523330FF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78.3 (14.0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4F2636F" w14:textId="77777777" w:rsidR="00E4143E" w:rsidRPr="0014086B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14086B">
              <w:rPr>
                <w:rFonts w:ascii="Arial" w:hAnsi="Arial" w:cs="Arial"/>
                <w:b/>
                <w:bCs/>
                <w:color w:val="222222"/>
              </w:rPr>
              <w:t>&lt;.001</w:t>
            </w:r>
          </w:p>
        </w:tc>
      </w:tr>
      <w:tr w:rsidR="00E4143E" w:rsidRPr="00283F95" w14:paraId="1F0E3519" w14:textId="77777777" w:rsidTr="0056730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6897B86B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W</w:t>
            </w:r>
            <w:r>
              <w:rPr>
                <w:rFonts w:ascii="Arial" w:eastAsia="Times New Roman" w:hAnsi="Arial" w:cs="Arial"/>
                <w:color w:val="222222"/>
              </w:rPr>
              <w:t>ake after sleep onset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(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CB1F" w14:textId="349E7D27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52.0 (45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2D78" w14:textId="4C1F975B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54.0 (39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19D4" w14:textId="23FD3307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71.0 (63.3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40BAD90" w14:textId="77777777" w:rsidR="00E4143E" w:rsidRPr="0014086B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14086B">
              <w:rPr>
                <w:rFonts w:ascii="Arial" w:hAnsi="Arial" w:cs="Arial"/>
                <w:b/>
                <w:bCs/>
                <w:color w:val="222222"/>
              </w:rPr>
              <w:t>&lt;.001</w:t>
            </w:r>
          </w:p>
        </w:tc>
      </w:tr>
      <w:tr w:rsidR="00E4143E" w:rsidRPr="00283F95" w14:paraId="7AC1C5D4" w14:textId="77777777" w:rsidTr="0056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7F17B401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Nap</w:t>
            </w:r>
            <w:r>
              <w:rPr>
                <w:rFonts w:ascii="Arial" w:eastAsia="Times New Roman" w:hAnsi="Arial" w:cs="Arial"/>
                <w:color w:val="222222"/>
              </w:rPr>
              <w:t>ping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duration (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5D8" w14:textId="3B0B2DEE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67.3 (71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967E" w14:textId="60214FB1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40.5 (54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569D" w14:textId="567876F3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47.0 (51.9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5117BA9" w14:textId="77777777" w:rsidR="00E4143E" w:rsidRPr="0014086B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14086B">
              <w:rPr>
                <w:rFonts w:ascii="Arial" w:hAnsi="Arial" w:cs="Arial"/>
                <w:b/>
                <w:bCs/>
                <w:color w:val="222222"/>
              </w:rPr>
              <w:t>&lt;.001</w:t>
            </w:r>
          </w:p>
        </w:tc>
      </w:tr>
      <w:tr w:rsidR="00E4143E" w:rsidRPr="00283F95" w14:paraId="2F8F037F" w14:textId="77777777" w:rsidTr="0056730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76CF4222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Nap</w:t>
            </w:r>
            <w:r>
              <w:rPr>
                <w:rFonts w:ascii="Arial" w:eastAsia="Times New Roman" w:hAnsi="Arial" w:cs="Arial"/>
                <w:color w:val="222222"/>
              </w:rPr>
              <w:t>ping</w:t>
            </w:r>
            <w:r w:rsidRPr="00283F95">
              <w:rPr>
                <w:rFonts w:ascii="Arial" w:eastAsia="Times New Roman" w:hAnsi="Arial" w:cs="Arial"/>
                <w:color w:val="222222"/>
              </w:rPr>
              <w:t xml:space="preserve"> frequency (coun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6C1" w14:textId="2E22B822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3.5 (3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C18" w14:textId="3E298544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2.3 (3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FE1D" w14:textId="0DCF804B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2.3 (3.0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F7B7D9F" w14:textId="77777777" w:rsidR="00E4143E" w:rsidRPr="0014086B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14086B">
              <w:rPr>
                <w:rFonts w:ascii="Arial" w:hAnsi="Arial" w:cs="Arial"/>
                <w:b/>
                <w:bCs/>
                <w:color w:val="222222"/>
              </w:rPr>
              <w:t>&lt;.001</w:t>
            </w:r>
          </w:p>
        </w:tc>
      </w:tr>
      <w:tr w:rsidR="00E4143E" w:rsidRPr="00283F95" w14:paraId="6F7FF5F8" w14:textId="77777777" w:rsidTr="0056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1C85E499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Acrophase (</w:t>
            </w:r>
            <w:r>
              <w:rPr>
                <w:rFonts w:ascii="Arial" w:eastAsia="Times New Roman" w:hAnsi="Arial" w:cs="Arial"/>
                <w:color w:val="222222"/>
              </w:rPr>
              <w:t>portions of hours</w:t>
            </w:r>
            <w:r w:rsidRPr="00283F95">
              <w:rPr>
                <w:rFonts w:ascii="Arial" w:eastAsia="Times New Roman" w:hAnsi="Arial" w:cs="Arial"/>
                <w:color w:val="2222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3AB" w14:textId="0B33ABE1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14.8 (1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18E8" w14:textId="67AC4EBB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14.8 (1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3154" w14:textId="5DA57D6B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14.7 (1.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23C546F" w14:textId="213B27AA" w:rsidR="00E4143E" w:rsidRPr="0014086B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14086B">
              <w:rPr>
                <w:rFonts w:ascii="Arial" w:hAnsi="Arial" w:cs="Arial"/>
                <w:color w:val="222222"/>
              </w:rPr>
              <w:t>.</w:t>
            </w:r>
            <w:r>
              <w:rPr>
                <w:rFonts w:ascii="Arial" w:hAnsi="Arial" w:cs="Arial"/>
                <w:color w:val="222222"/>
              </w:rPr>
              <w:t>74</w:t>
            </w:r>
          </w:p>
        </w:tc>
      </w:tr>
      <w:tr w:rsidR="00E4143E" w:rsidRPr="00283F95" w14:paraId="3A411757" w14:textId="77777777" w:rsidTr="0056730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1B0C2E85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Amplitude (counts/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6EB8" w14:textId="3A49DEAA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3432.9 (1082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70D8" w14:textId="13A3DE29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3903.4 (1056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CCE" w14:textId="446221E4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3661.0 (1125.6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733689C" w14:textId="77777777" w:rsidR="00E4143E" w:rsidRPr="0014086B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14086B">
              <w:rPr>
                <w:rFonts w:ascii="Arial" w:hAnsi="Arial" w:cs="Arial"/>
                <w:b/>
                <w:bCs/>
                <w:color w:val="222222"/>
              </w:rPr>
              <w:t>&lt;.001</w:t>
            </w:r>
          </w:p>
        </w:tc>
      </w:tr>
      <w:tr w:rsidR="00E4143E" w:rsidRPr="00283F95" w14:paraId="0C1AB22F" w14:textId="77777777" w:rsidTr="0056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6E29494E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Mesor (counts/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A55" w14:textId="3A63B5F7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2078.0 (577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B89B" w14:textId="5F4F02DF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2260.1 (541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119" w14:textId="00A2425B" w:rsidR="00E4143E" w:rsidRPr="00E4143E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2227.3 (594.7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EC08E2B" w14:textId="77777777" w:rsidR="00E4143E" w:rsidRPr="0014086B" w:rsidRDefault="00E4143E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14086B">
              <w:rPr>
                <w:rFonts w:ascii="Arial" w:hAnsi="Arial" w:cs="Arial"/>
                <w:b/>
                <w:bCs/>
                <w:color w:val="222222"/>
              </w:rPr>
              <w:t>&lt;.001</w:t>
            </w:r>
          </w:p>
        </w:tc>
      </w:tr>
      <w:tr w:rsidR="00E4143E" w:rsidRPr="00283F95" w14:paraId="7BCB4B61" w14:textId="77777777" w:rsidTr="0056730B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77326F24" w14:textId="77777777" w:rsidR="00E4143E" w:rsidRPr="00283F95" w:rsidRDefault="00E4143E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283F95">
              <w:rPr>
                <w:rFonts w:ascii="Arial" w:eastAsia="Times New Roman" w:hAnsi="Arial" w:cs="Arial"/>
                <w:color w:val="222222"/>
              </w:rPr>
              <w:t>Robustness (pseudo-F)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AF83" w14:textId="620CC6AB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E4143E">
              <w:rPr>
                <w:rFonts w:ascii="Arial" w:hAnsi="Arial" w:cs="Arial"/>
                <w:color w:val="000000"/>
              </w:rPr>
              <w:t>760.6 (464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22F5" w14:textId="5598B489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143E">
              <w:rPr>
                <w:rFonts w:ascii="Arial" w:hAnsi="Arial" w:cs="Arial"/>
                <w:color w:val="000000"/>
              </w:rPr>
              <w:t>1029.1 (610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032" w14:textId="27824E35" w:rsidR="00E4143E" w:rsidRPr="00E4143E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4143E">
              <w:rPr>
                <w:rFonts w:ascii="Arial" w:hAnsi="Arial" w:cs="Arial"/>
                <w:color w:val="000000"/>
              </w:rPr>
              <w:t>919.7 (508.3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FF66D49" w14:textId="77777777" w:rsidR="00E4143E" w:rsidRPr="0014086B" w:rsidRDefault="00E4143E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14086B">
              <w:rPr>
                <w:rFonts w:ascii="Arial" w:hAnsi="Arial" w:cs="Arial"/>
                <w:b/>
                <w:bCs/>
                <w:color w:val="222222"/>
              </w:rPr>
              <w:t>&lt;.001</w:t>
            </w:r>
          </w:p>
        </w:tc>
      </w:tr>
      <w:tr w:rsidR="0056730B" w:rsidRPr="0066146E" w14:paraId="76CD3ABA" w14:textId="77777777" w:rsidTr="00567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35CB83" w14:textId="76D5A963" w:rsidR="0056730B" w:rsidRPr="00484736" w:rsidRDefault="0056730B" w:rsidP="00F17834">
            <w:pPr>
              <w:rPr>
                <w:rFonts w:ascii="Arial" w:eastAsia="Times New Roman" w:hAnsi="Arial" w:cs="Arial"/>
                <w:color w:val="222222"/>
              </w:rPr>
            </w:pPr>
            <w:r w:rsidRPr="00482004">
              <w:rPr>
                <w:rFonts w:ascii="Arial" w:eastAsia="Times New Roman" w:hAnsi="Arial" w:cs="Arial"/>
                <w:b w:val="0"/>
                <w:bCs w:val="0"/>
                <w:color w:val="222222"/>
              </w:rPr>
              <w:t>Note: Medians and interquartile ranges (IQRs) are reported.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</w:tbl>
    <w:p w14:paraId="202164F6" w14:textId="2AE8454A" w:rsidR="0062607B" w:rsidRDefault="0062607B"/>
    <w:p w14:paraId="54E1EE8B" w14:textId="77777777" w:rsidR="0062607B" w:rsidRDefault="0062607B"/>
    <w:p w14:paraId="7C5790FC" w14:textId="77777777" w:rsidR="0062607B" w:rsidRDefault="0062607B"/>
    <w:p w14:paraId="3C48F6BD" w14:textId="77777777" w:rsidR="0062607B" w:rsidRDefault="0062607B"/>
    <w:p w14:paraId="50EED468" w14:textId="77777777" w:rsidR="0062607B" w:rsidRDefault="0062607B"/>
    <w:p w14:paraId="37C1C383" w14:textId="77777777" w:rsidR="0062607B" w:rsidRDefault="0062607B"/>
    <w:p w14:paraId="16D83392" w14:textId="77777777" w:rsidR="0062607B" w:rsidRDefault="0062607B"/>
    <w:p w14:paraId="34291BF4" w14:textId="77777777" w:rsidR="0062607B" w:rsidRDefault="0062607B"/>
    <w:p w14:paraId="40EA990D" w14:textId="77777777" w:rsidR="0062607B" w:rsidRDefault="0062607B"/>
    <w:p w14:paraId="71DAFB09" w14:textId="77777777" w:rsidR="0062607B" w:rsidRDefault="0062607B"/>
    <w:p w14:paraId="659B74B3" w14:textId="77777777" w:rsidR="0062607B" w:rsidRDefault="0062607B"/>
    <w:p w14:paraId="76894705" w14:textId="51A82A50" w:rsidR="0062607B" w:rsidRDefault="0062607B"/>
    <w:p w14:paraId="5DB49114" w14:textId="77777777" w:rsidR="0062607B" w:rsidRDefault="0062607B"/>
    <w:p w14:paraId="64AFAAEC" w14:textId="77777777" w:rsidR="00EE2412" w:rsidRDefault="00EE2412"/>
    <w:p w14:paraId="3C21E154" w14:textId="77777777" w:rsidR="00EE2412" w:rsidRDefault="00EE2412"/>
    <w:p w14:paraId="51A659A1" w14:textId="77777777" w:rsidR="00EE2412" w:rsidRDefault="00EE2412"/>
    <w:p w14:paraId="463763B9" w14:textId="77777777" w:rsidR="00EE2412" w:rsidRDefault="00EE2412"/>
    <w:p w14:paraId="61A4BADB" w14:textId="77777777" w:rsidR="00EE2412" w:rsidRDefault="00EE2412"/>
    <w:p w14:paraId="53B6D5F2" w14:textId="77777777" w:rsidR="00EE2412" w:rsidRDefault="00EE2412"/>
    <w:p w14:paraId="66E4065F" w14:textId="77777777" w:rsidR="00EE2412" w:rsidRDefault="00EE2412"/>
    <w:p w14:paraId="15753951" w14:textId="77777777" w:rsidR="00EE2412" w:rsidRDefault="00EE2412"/>
    <w:p w14:paraId="10C9CF8E" w14:textId="77777777" w:rsidR="00EE2412" w:rsidRDefault="00EE2412"/>
    <w:p w14:paraId="20209FC7" w14:textId="77777777" w:rsidR="00EE2412" w:rsidRDefault="00EE2412"/>
    <w:p w14:paraId="3CCFD768" w14:textId="77777777" w:rsidR="00EE2412" w:rsidRDefault="00EE2412"/>
    <w:p w14:paraId="464E0DE6" w14:textId="77777777" w:rsidR="00EE2412" w:rsidRDefault="00EE2412"/>
    <w:p w14:paraId="09447E92" w14:textId="77777777" w:rsidR="00EE2412" w:rsidRDefault="00EE2412"/>
    <w:p w14:paraId="73BCFCE1" w14:textId="77777777" w:rsidR="00EE2412" w:rsidRDefault="00EE2412"/>
    <w:p w14:paraId="5245D75E" w14:textId="77777777" w:rsidR="00EE2412" w:rsidRDefault="00EE2412"/>
    <w:p w14:paraId="0708E670" w14:textId="77777777" w:rsidR="00EE2412" w:rsidRDefault="00EE2412"/>
    <w:p w14:paraId="059A2ED7" w14:textId="77777777" w:rsidR="00EE2412" w:rsidRDefault="00EE2412"/>
    <w:p w14:paraId="3285955A" w14:textId="77777777" w:rsidR="00EE2412" w:rsidRDefault="00EE2412"/>
    <w:tbl>
      <w:tblPr>
        <w:tblStyle w:val="PlainTable4"/>
        <w:tblpPr w:leftFromText="180" w:rightFromText="180" w:vertAnchor="page" w:horzAnchor="margin" w:tblpXSpec="center" w:tblpY="1304"/>
        <w:tblW w:w="8384" w:type="dxa"/>
        <w:tblLook w:val="04A0" w:firstRow="1" w:lastRow="0" w:firstColumn="1" w:lastColumn="0" w:noHBand="0" w:noVBand="1"/>
      </w:tblPr>
      <w:tblGrid>
        <w:gridCol w:w="3690"/>
        <w:gridCol w:w="1980"/>
        <w:gridCol w:w="1890"/>
        <w:gridCol w:w="824"/>
      </w:tblGrid>
      <w:tr w:rsidR="00EE2412" w:rsidRPr="00821A83" w14:paraId="36A02844" w14:textId="77777777" w:rsidTr="004B2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F4F4CC" w14:textId="2C829FC9" w:rsidR="00EE2412" w:rsidRPr="00821A83" w:rsidRDefault="00EE2412" w:rsidP="00F1783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lastRenderedPageBreak/>
              <w:t>Supplementary Table</w:t>
            </w:r>
            <w:r w:rsidRPr="00821A8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</w:rPr>
              <w:t>2</w:t>
            </w:r>
            <w:r w:rsidRPr="00821A83">
              <w:rPr>
                <w:rFonts w:ascii="Arial" w:eastAsia="Times New Roman" w:hAnsi="Arial" w:cs="Arial"/>
                <w:color w:val="000000" w:themeColor="text1"/>
              </w:rPr>
              <w:t xml:space="preserve">. </w:t>
            </w:r>
            <w:r w:rsidR="00872CFD">
              <w:rPr>
                <w:rFonts w:ascii="Arial" w:eastAsia="Times New Roman" w:hAnsi="Arial" w:cs="Arial"/>
                <w:color w:val="000000" w:themeColor="text1"/>
              </w:rPr>
              <w:t xml:space="preserve">Changes in </w:t>
            </w:r>
            <w:r w:rsidR="00872CFD">
              <w:rPr>
                <w:rFonts w:ascii="Arial" w:eastAsia="Times New Roman" w:hAnsi="Arial" w:cs="Arial"/>
                <w:color w:val="222222"/>
              </w:rPr>
              <w:t xml:space="preserve">sleep, napping and circadian rest-activity rhythm parameters by </w:t>
            </w:r>
            <w:r w:rsidR="00872CFD" w:rsidRPr="00A9509E">
              <w:rPr>
                <w:rFonts w:ascii="Arial" w:hAnsi="Arial" w:cs="Arial"/>
                <w:color w:val="222222"/>
              </w:rPr>
              <w:t>APOE</w:t>
            </w:r>
            <w:r w:rsidR="00872CFD" w:rsidRPr="006B5339">
              <w:rPr>
                <w:rFonts w:ascii="Arial" w:hAnsi="Arial" w:cs="Arial"/>
                <w:color w:val="222222"/>
              </w:rPr>
              <w:t>ε4</w:t>
            </w:r>
            <w:r w:rsidR="00872CFD">
              <w:rPr>
                <w:rFonts w:ascii="Arial" w:hAnsi="Arial" w:cs="Arial"/>
                <w:color w:val="222222"/>
              </w:rPr>
              <w:t xml:space="preserve"> status</w:t>
            </w:r>
          </w:p>
        </w:tc>
      </w:tr>
      <w:tr w:rsidR="00EE2412" w:rsidRPr="00821A83" w14:paraId="338D452A" w14:textId="77777777" w:rsidTr="00EE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91CB" w14:textId="77777777" w:rsidR="00EE2412" w:rsidRPr="00821A83" w:rsidRDefault="00EE2412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Parameter (five-year change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26F176" w14:textId="750F5943" w:rsidR="00EE2412" w:rsidRPr="00821A83" w:rsidRDefault="00EE2412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APOE</w:t>
            </w:r>
            <w:r w:rsidRPr="006B5339">
              <w:rPr>
                <w:rFonts w:ascii="Arial" w:hAnsi="Arial" w:cs="Arial"/>
                <w:b/>
                <w:bCs/>
                <w:color w:val="222222"/>
              </w:rPr>
              <w:t>ε4</w:t>
            </w:r>
            <w:r>
              <w:rPr>
                <w:rFonts w:ascii="Arial" w:hAnsi="Arial" w:cs="Arial"/>
                <w:b/>
                <w:bCs/>
                <w:color w:val="222222"/>
              </w:rPr>
              <w:t xml:space="preserve"> allele absent</w:t>
            </w:r>
          </w:p>
          <w:p w14:paraId="0C0A181B" w14:textId="2D87A085" w:rsidR="00EE2412" w:rsidRPr="00821A83" w:rsidRDefault="00EE2412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198</w:t>
            </w:r>
            <w:r w:rsidRPr="00821A8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FDFCA0" w14:textId="19161D5D" w:rsidR="00EE2412" w:rsidRPr="00821A83" w:rsidRDefault="00EE2412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APOE</w:t>
            </w:r>
            <w:r w:rsidRPr="006B5339">
              <w:rPr>
                <w:rFonts w:ascii="Arial" w:hAnsi="Arial" w:cs="Arial"/>
                <w:b/>
                <w:bCs/>
                <w:color w:val="222222"/>
              </w:rPr>
              <w:t>ε4</w:t>
            </w:r>
            <w:r>
              <w:rPr>
                <w:rFonts w:ascii="Arial" w:hAnsi="Arial" w:cs="Arial"/>
                <w:b/>
                <w:bCs/>
                <w:color w:val="222222"/>
              </w:rPr>
              <w:t xml:space="preserve"> allele present</w:t>
            </w:r>
          </w:p>
          <w:p w14:paraId="3F9E757D" w14:textId="4350E602" w:rsidR="00EE2412" w:rsidRPr="00821A83" w:rsidRDefault="00EE2412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17</w:t>
            </w:r>
            <w:r w:rsidRPr="00821A8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C10" w14:textId="77777777" w:rsidR="00EE2412" w:rsidRPr="00821A83" w:rsidRDefault="00EE2412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872CFD" w:rsidRPr="00821A83" w14:paraId="70238407" w14:textId="77777777" w:rsidTr="00EE24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</w:tcPr>
          <w:p w14:paraId="4DA31FC5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Total sleep time (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954C" w14:textId="48A1BB0E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7.2 (87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3816" w14:textId="1D2A3507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26.8 (63.5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1DBCD426" w14:textId="156EDBDE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09</w:t>
            </w:r>
          </w:p>
        </w:tc>
      </w:tr>
      <w:tr w:rsidR="00872CFD" w:rsidRPr="00821A83" w14:paraId="21CE7EA9" w14:textId="77777777" w:rsidTr="00EE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1D8CF2A9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Sleep efficiency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0972" w14:textId="614A45E5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0.03 (9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243" w14:textId="3135352A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4.0 (4.5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04CEA8B" w14:textId="39E712BE" w:rsidR="00872CFD" w:rsidRPr="00872CFD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FD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872CFD" w:rsidRPr="00821A83" w14:paraId="42DA0116" w14:textId="77777777" w:rsidTr="00EE24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09DDDAAA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Wake after sleep onset (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4F47" w14:textId="1910D094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1.1 (4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E04" w14:textId="6EFEC5C2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8.1 (42.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C0D3C96" w14:textId="6E05B971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07</w:t>
            </w:r>
          </w:p>
        </w:tc>
      </w:tr>
      <w:tr w:rsidR="00872CFD" w:rsidRPr="00821A83" w14:paraId="78C14022" w14:textId="77777777" w:rsidTr="00EE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4068847B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Napping duration (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3436" w14:textId="079259AA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20.4 (80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A0B5" w14:textId="04CC65AA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13.7 (43.4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13D53B7" w14:textId="2B045A92" w:rsidR="00872CFD" w:rsidRPr="00872CFD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FD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872CFD" w:rsidRPr="00821A83" w14:paraId="5FE66F5B" w14:textId="77777777" w:rsidTr="00EE24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28C66272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Napping frequency (coun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043" w14:textId="3F399CF3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.2 (4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63CD" w14:textId="59D01F17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0.33 (2.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EDF199D" w14:textId="29876C56" w:rsidR="00872CFD" w:rsidRPr="00872CFD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FD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872CFD" w:rsidRPr="00821A83" w14:paraId="326D3DAF" w14:textId="77777777" w:rsidTr="00EE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264ACF4D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Acrophase (portions of hou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7D43" w14:textId="6B7C9ADB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0.24 (1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756" w14:textId="0E67B818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0.08 (0.97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7C6D885" w14:textId="04C34D06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35</w:t>
            </w:r>
          </w:p>
        </w:tc>
      </w:tr>
      <w:tr w:rsidR="00872CFD" w:rsidRPr="00821A83" w14:paraId="33BA1285" w14:textId="77777777" w:rsidTr="00EE24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23E43479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Amplitude (counts/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DE4" w14:textId="51C6C22E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727.7 (148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65B2" w14:textId="10A7A0F1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33.4 (1481.5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59F1A20" w14:textId="6DEB9DF7" w:rsidR="00872CFD" w:rsidRPr="00872CFD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72CFD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872CFD" w:rsidRPr="00821A83" w14:paraId="358978AC" w14:textId="77777777" w:rsidTr="00EE2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04654A71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>Mesor (counts/mi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8786" w14:textId="4A33FB56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250.8 (67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B8B" w14:textId="2D436E0E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33.4 (584.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963D258" w14:textId="0AEE2691" w:rsidR="00872CFD" w:rsidRPr="00821A83" w:rsidRDefault="00872CFD" w:rsidP="00F17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08</w:t>
            </w:r>
          </w:p>
        </w:tc>
      </w:tr>
      <w:tr w:rsidR="00872CFD" w:rsidRPr="00821A83" w14:paraId="080D03A9" w14:textId="77777777" w:rsidTr="00EE241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  <w:noWrap/>
            <w:vAlign w:val="bottom"/>
            <w:hideMark/>
          </w:tcPr>
          <w:p w14:paraId="75E73E3D" w14:textId="77777777" w:rsidR="00872CFD" w:rsidRPr="00821A83" w:rsidRDefault="00872CFD" w:rsidP="00F178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color w:val="000000" w:themeColor="text1"/>
              </w:rPr>
              <w:t xml:space="preserve">Robustness (pseudo-F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F9C" w14:textId="55A1A271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238.2 (53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BA7B" w14:textId="4E7ADEC7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103.1 (572.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F8B8F80" w14:textId="44AF7D14" w:rsidR="00872CFD" w:rsidRPr="00821A83" w:rsidRDefault="00872CFD" w:rsidP="00F17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28</w:t>
            </w:r>
          </w:p>
        </w:tc>
      </w:tr>
      <w:tr w:rsidR="00EE2412" w:rsidRPr="00821A83" w14:paraId="4706090C" w14:textId="77777777" w:rsidTr="00890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C56329" w14:textId="6508D1A7" w:rsidR="00EE2412" w:rsidRPr="00821A83" w:rsidRDefault="00EE2412" w:rsidP="00F17834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</w:pPr>
            <w:r w:rsidRPr="00821A83">
              <w:rPr>
                <w:rFonts w:ascii="Arial" w:eastAsia="Times New Roman" w:hAnsi="Arial" w:cs="Arial"/>
                <w:b w:val="0"/>
                <w:bCs w:val="0"/>
                <w:color w:val="000000" w:themeColor="text1"/>
              </w:rPr>
              <w:t>Note: Medians and interquartile ranges (IQRs) are reported.</w:t>
            </w:r>
            <w:r w:rsidRPr="00821A8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</w:tr>
    </w:tbl>
    <w:p w14:paraId="504B6099" w14:textId="4807C23C" w:rsidR="00EE2412" w:rsidRDefault="00EE2412"/>
    <w:p w14:paraId="18332638" w14:textId="77777777" w:rsidR="00EE2412" w:rsidRDefault="00EE2412"/>
    <w:tbl>
      <w:tblPr>
        <w:tblpPr w:leftFromText="180" w:rightFromText="180" w:vertAnchor="text" w:horzAnchor="margin" w:tblpXSpec="center" w:tblpY="-1046"/>
        <w:tblW w:w="11880" w:type="dxa"/>
        <w:tblLook w:val="04A0" w:firstRow="1" w:lastRow="0" w:firstColumn="1" w:lastColumn="0" w:noHBand="0" w:noVBand="1"/>
      </w:tblPr>
      <w:tblGrid>
        <w:gridCol w:w="3430"/>
        <w:gridCol w:w="2038"/>
        <w:gridCol w:w="2226"/>
        <w:gridCol w:w="2038"/>
        <w:gridCol w:w="2148"/>
      </w:tblGrid>
      <w:tr w:rsidR="00E56E83" w:rsidRPr="00A9509E" w14:paraId="5F662974" w14:textId="77777777" w:rsidTr="000F4B18">
        <w:trPr>
          <w:trHeight w:val="196"/>
        </w:trPr>
        <w:tc>
          <w:tcPr>
            <w:tcW w:w="118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402A" w14:textId="77777777" w:rsidR="00E56E83" w:rsidRPr="00A9509E" w:rsidRDefault="00E56E83" w:rsidP="00F17834">
            <w:pPr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A9509E">
              <w:rPr>
                <w:rFonts w:ascii="Arial" w:eastAsia="Times New Roman" w:hAnsi="Arial" w:cs="Arial"/>
                <w:b/>
                <w:bCs/>
                <w:color w:val="222222"/>
              </w:rPr>
              <w:lastRenderedPageBreak/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222222"/>
              </w:rPr>
              <w:t>3</w:t>
            </w:r>
            <w:r w:rsidRPr="00A9509E">
              <w:rPr>
                <w:rFonts w:ascii="Arial" w:eastAsia="Times New Roman" w:hAnsi="Arial" w:cs="Arial"/>
                <w:b/>
                <w:bCs/>
                <w:color w:val="222222"/>
              </w:rPr>
              <w:t xml:space="preserve">. </w:t>
            </w:r>
            <w:r w:rsidRPr="00A9509E">
              <w:rPr>
                <w:rFonts w:ascii="Arial" w:hAnsi="Arial" w:cs="Arial"/>
                <w:b/>
                <w:bCs/>
                <w:color w:val="222222"/>
              </w:rPr>
              <w:t xml:space="preserve">Associations of changes in </w:t>
            </w:r>
            <w:r>
              <w:rPr>
                <w:rFonts w:ascii="Arial" w:hAnsi="Arial" w:cs="Arial"/>
                <w:b/>
                <w:bCs/>
                <w:color w:val="222222"/>
              </w:rPr>
              <w:t>24-hour sleep-wake activity</w:t>
            </w:r>
            <w:r w:rsidRPr="00A9509E">
              <w:rPr>
                <w:rFonts w:ascii="Arial" w:hAnsi="Arial" w:cs="Arial"/>
                <w:b/>
                <w:bCs/>
                <w:color w:val="222222"/>
              </w:rPr>
              <w:t xml:space="preserve"> with MCI and dementia</w:t>
            </w:r>
            <w:r>
              <w:rPr>
                <w:rFonts w:ascii="Arial" w:hAnsi="Arial" w:cs="Arial"/>
                <w:b/>
                <w:bCs/>
                <w:color w:val="222222"/>
              </w:rPr>
              <w:t xml:space="preserve"> </w:t>
            </w:r>
            <w:r w:rsidRPr="00A9509E">
              <w:rPr>
                <w:rFonts w:ascii="Arial" w:hAnsi="Arial" w:cs="Arial"/>
                <w:b/>
                <w:bCs/>
                <w:color w:val="222222"/>
              </w:rPr>
              <w:t>with and without adjustment</w:t>
            </w:r>
            <w:r>
              <w:rPr>
                <w:rFonts w:ascii="Arial" w:hAnsi="Arial" w:cs="Arial"/>
                <w:b/>
                <w:bCs/>
                <w:color w:val="222222"/>
              </w:rPr>
              <w:t>*</w:t>
            </w:r>
            <w:r w:rsidRPr="00A9509E">
              <w:rPr>
                <w:rFonts w:ascii="Arial" w:hAnsi="Arial" w:cs="Arial"/>
                <w:b/>
                <w:bCs/>
                <w:color w:val="222222"/>
              </w:rPr>
              <w:t xml:space="preserve"> for </w:t>
            </w:r>
            <w:r w:rsidRPr="002C30F7">
              <w:rPr>
                <w:rFonts w:ascii="Arial" w:hAnsi="Arial" w:cs="Arial"/>
                <w:b/>
                <w:bCs/>
                <w:color w:val="222222"/>
              </w:rPr>
              <w:t>APOEε4</w:t>
            </w:r>
            <w:r>
              <w:rPr>
                <w:rFonts w:ascii="Arial" w:hAnsi="Arial" w:cs="Arial"/>
                <w:b/>
                <w:bCs/>
                <w:color w:val="222222"/>
              </w:rPr>
              <w:t xml:space="preserve"> status</w:t>
            </w:r>
          </w:p>
        </w:tc>
      </w:tr>
      <w:tr w:rsidR="00E56E83" w:rsidRPr="00A9509E" w14:paraId="5F8D39D2" w14:textId="77777777" w:rsidTr="000F4B18">
        <w:trPr>
          <w:trHeight w:val="196"/>
        </w:trPr>
        <w:tc>
          <w:tcPr>
            <w:tcW w:w="34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128B2" w14:textId="77777777" w:rsidR="00E56E83" w:rsidRPr="00A9509E" w:rsidRDefault="00E56E83" w:rsidP="00F17834">
            <w:pPr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A9509E">
              <w:rPr>
                <w:rFonts w:ascii="Arial" w:eastAsia="Times New Roman" w:hAnsi="Arial" w:cs="Arial"/>
                <w:b/>
                <w:bCs/>
                <w:color w:val="222222"/>
              </w:rPr>
              <w:t>Parameter (five-year change) or profile</w:t>
            </w:r>
          </w:p>
        </w:tc>
        <w:tc>
          <w:tcPr>
            <w:tcW w:w="4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33889" w14:textId="77777777" w:rsidR="00E56E83" w:rsidRPr="00A9509E" w:rsidRDefault="00E56E83" w:rsidP="00F17834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Not adjusted for APOE</w:t>
            </w:r>
            <w:r w:rsidRPr="006B5339">
              <w:rPr>
                <w:rFonts w:ascii="Arial" w:hAnsi="Arial" w:cs="Arial"/>
                <w:b/>
                <w:bCs/>
                <w:color w:val="222222"/>
              </w:rPr>
              <w:t>ε4</w:t>
            </w:r>
            <w:r>
              <w:rPr>
                <w:rFonts w:ascii="Arial" w:hAnsi="Arial" w:cs="Arial"/>
                <w:b/>
                <w:bCs/>
                <w:color w:val="222222"/>
              </w:rPr>
              <w:t xml:space="preserve"> status</w:t>
            </w:r>
          </w:p>
        </w:tc>
        <w:tc>
          <w:tcPr>
            <w:tcW w:w="4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CD3FB" w14:textId="77777777" w:rsidR="00E56E83" w:rsidRPr="00A9509E" w:rsidRDefault="00E56E83" w:rsidP="00F17834">
            <w:pPr>
              <w:jc w:val="center"/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Adjusted for APOE</w:t>
            </w:r>
            <w:r w:rsidRPr="006B5339">
              <w:rPr>
                <w:rFonts w:ascii="Arial" w:hAnsi="Arial" w:cs="Arial"/>
                <w:b/>
                <w:bCs/>
                <w:color w:val="222222"/>
              </w:rPr>
              <w:t>ε4</w:t>
            </w:r>
            <w:r>
              <w:rPr>
                <w:rFonts w:ascii="Arial" w:hAnsi="Arial" w:cs="Arial"/>
                <w:b/>
                <w:bCs/>
                <w:color w:val="222222"/>
              </w:rPr>
              <w:t xml:space="preserve"> status</w:t>
            </w:r>
          </w:p>
        </w:tc>
      </w:tr>
      <w:tr w:rsidR="00E56E83" w:rsidRPr="00A9509E" w14:paraId="69305022" w14:textId="77777777" w:rsidTr="000F4B18">
        <w:trPr>
          <w:trHeight w:val="196"/>
        </w:trPr>
        <w:tc>
          <w:tcPr>
            <w:tcW w:w="3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0DDF" w14:textId="77777777" w:rsidR="00E56E83" w:rsidRPr="00A9509E" w:rsidRDefault="00E56E83" w:rsidP="00F17834">
            <w:pPr>
              <w:rPr>
                <w:rFonts w:ascii="Arial" w:eastAsia="Times New Roman" w:hAnsi="Arial" w:cs="Arial"/>
                <w:b/>
                <w:bCs/>
                <w:color w:val="222222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0305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MCI (N=45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DBCF2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Dementia (N=25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6597E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MCI (N=45)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541ED9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Dementia</w:t>
            </w:r>
            <w:r>
              <w:rPr>
                <w:rFonts w:ascii="Arial" w:hAnsi="Arial" w:cs="Arial"/>
                <w:b/>
                <w:bCs/>
                <w:color w:val="222222"/>
              </w:rPr>
              <w:t xml:space="preserve"> </w:t>
            </w:r>
            <w:r w:rsidRPr="00A9509E">
              <w:rPr>
                <w:rFonts w:ascii="Arial" w:hAnsi="Arial" w:cs="Arial"/>
                <w:b/>
                <w:bCs/>
                <w:color w:val="222222"/>
              </w:rPr>
              <w:t>(N=25)</w:t>
            </w:r>
          </w:p>
        </w:tc>
      </w:tr>
      <w:tr w:rsidR="00E56E83" w:rsidRPr="00A9509E" w14:paraId="761854BF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185E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Profil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BD32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E1FC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DFE4A93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F7FD4ED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</w:p>
        </w:tc>
      </w:tr>
      <w:tr w:rsidR="00E56E83" w:rsidRPr="00A9509E" w14:paraId="08EB49B7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1CA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 sleep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D58F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8199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FC2B3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EC1F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1D3F4897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B85D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Declining Nighttime Sleep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9B2F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49 (0.22,1.09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13EC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10 (0.70,6.3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700E6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49 (0.22,1.0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A724A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36 (0.75,7.41)</w:t>
            </w:r>
          </w:p>
        </w:tc>
      </w:tr>
      <w:tr w:rsidR="00E56E83" w:rsidRPr="00A9509E" w14:paraId="35388EEF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9C2E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Increasing Sleepines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4397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10 (0.43,2.8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B825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65 (0.69,10.1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377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11 (0.43,2.8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8EEB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3.33 (0.83,13.31)</w:t>
            </w:r>
          </w:p>
        </w:tc>
      </w:tr>
      <w:tr w:rsidR="00E56E83" w:rsidRPr="00A9509E" w14:paraId="07020A7B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E31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Total sleep tim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AFB3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2DF5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D0AF83C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8E1BC4F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</w:tr>
      <w:tr w:rsidR="00E56E83" w:rsidRPr="00A9509E" w14:paraId="5960B15B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B3D2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improv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86C3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A9E6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7CC33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18CBB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006FE91E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DE93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Worsen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AA89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54 (0.18,1.64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0A48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29 (0.04,2.40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5550E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54 (0.18,1.6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DF51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31 (0.04,2.56)</w:t>
            </w:r>
          </w:p>
        </w:tc>
      </w:tr>
      <w:tr w:rsidR="00E56E83" w:rsidRPr="00A9509E" w14:paraId="72DE4E2E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A56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Sleep efficienc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260D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99BD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7F3B969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C1CAB23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</w:tr>
      <w:tr w:rsidR="00E56E83" w:rsidRPr="00A9509E" w14:paraId="76F47DE7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2D46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improv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CC4A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285E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9729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C0DC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3C98A2BA" w14:textId="77777777" w:rsidTr="000F4B18">
        <w:trPr>
          <w:trHeight w:val="251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F9C9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Worsen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5908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51 (0.47,4.9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468D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4.09 (1.13,14.7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3D02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5</w:t>
            </w:r>
            <w:r>
              <w:rPr>
                <w:rFonts w:ascii="Arial" w:hAnsi="Arial" w:cs="Arial"/>
                <w:color w:val="222222"/>
              </w:rPr>
              <w:t>0</w:t>
            </w:r>
            <w:r w:rsidRPr="00A9509E">
              <w:rPr>
                <w:rFonts w:ascii="Arial" w:hAnsi="Arial" w:cs="Arial"/>
                <w:color w:val="222222"/>
              </w:rPr>
              <w:t xml:space="preserve"> (0.46,4.8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D2887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3.73 (1</w:t>
            </w:r>
            <w:r>
              <w:rPr>
                <w:rFonts w:ascii="Arial" w:hAnsi="Arial" w:cs="Arial"/>
                <w:color w:val="222222"/>
              </w:rPr>
              <w:t>.00</w:t>
            </w:r>
            <w:r w:rsidRPr="00A9509E">
              <w:rPr>
                <w:rFonts w:ascii="Arial" w:hAnsi="Arial" w:cs="Arial"/>
                <w:color w:val="222222"/>
              </w:rPr>
              <w:t>,13.92)</w:t>
            </w:r>
          </w:p>
        </w:tc>
      </w:tr>
      <w:tr w:rsidR="00E56E83" w:rsidRPr="00A9509E" w14:paraId="2FEE865D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91B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Wake after sleep onse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CD7CB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4BD5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24CEFFD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C9F8CF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</w:tr>
      <w:tr w:rsidR="00E56E83" w:rsidRPr="00A9509E" w14:paraId="2CD39E6F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79F2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improv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22CA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6C3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27E2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D6A6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73BC62C9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D307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Worsen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910E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77 (0.20,3.0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93F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6.14 (1.69,22.2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2D77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76 (0.19,2.9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E873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5.76 (1.55,21.48)</w:t>
            </w:r>
          </w:p>
        </w:tc>
      </w:tr>
      <w:tr w:rsidR="00E56E83" w:rsidRPr="00A9509E" w14:paraId="43972EB4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F26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Nap duratio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3E75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FD8C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127C50A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DBF0107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</w:tr>
      <w:tr w:rsidR="00E56E83" w:rsidRPr="00A9509E" w14:paraId="13E31230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7BF8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improv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A4FF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A48C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8DDD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D2C8E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2C61E0B9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83AC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Worsen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14DC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14 (0.79,5.79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F851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45 (0.38,5.5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FE55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17 (0.80,5.9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50AF3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69 (0.43,6.61)</w:t>
            </w:r>
          </w:p>
        </w:tc>
      </w:tr>
      <w:tr w:rsidR="00E56E83" w:rsidRPr="00A9509E" w14:paraId="641AD60D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E7E2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Nap frequenc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984D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9B96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55AACA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29D3585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</w:tr>
      <w:tr w:rsidR="00E56E83" w:rsidRPr="00A9509E" w14:paraId="1949CA19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AD67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improv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42DA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7765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91B22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BF17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67B7A578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D469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Worseni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83E1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29 (0.49,3.38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305F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07 (0.26,4.4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7A0F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29 (0.49,3.3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9194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06 (0.25,4.59)</w:t>
            </w:r>
          </w:p>
        </w:tc>
      </w:tr>
      <w:tr w:rsidR="00E56E83" w:rsidRPr="00A9509E" w14:paraId="49A8FC2F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A1C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Acrophas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3BA9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91AB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4EF2DB4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6B93166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</w:tr>
      <w:tr w:rsidR="00E56E83" w:rsidRPr="00A9509E" w14:paraId="09135909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60A7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lat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CEBD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3467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2241D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5E6E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7B356798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7527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Earli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2C90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59 (0.18,1.9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7085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2 (0.30,4.7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580D8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60 (0.18,1.9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CD934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41 (0.34,5.78)</w:t>
            </w:r>
          </w:p>
        </w:tc>
      </w:tr>
      <w:tr w:rsidR="00E56E83" w:rsidRPr="00A9509E" w14:paraId="0F7D4480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2BE7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Amplitud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1628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E33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3CB5612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AB1BBC4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</w:tr>
      <w:tr w:rsidR="00E56E83" w:rsidRPr="00A9509E" w14:paraId="576D7CB3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99693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improving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26876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E2F4A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14:paraId="6568FB1A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bottom"/>
          </w:tcPr>
          <w:p w14:paraId="077610C1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10CFF91A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55CEE6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Worsening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F084C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36 (0.94,5.88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E3508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52 (0.45,5.11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14:paraId="76E5638C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38 (0.95,5.94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bottom"/>
          </w:tcPr>
          <w:p w14:paraId="5928E46C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74 (0.51,5.92)</w:t>
            </w:r>
          </w:p>
        </w:tc>
      </w:tr>
      <w:tr w:rsidR="00E56E83" w:rsidRPr="00A9509E" w14:paraId="02F1A8BE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0336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Mesor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BDAE6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990CD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1ED51437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14:paraId="6F7552AD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</w:tr>
      <w:tr w:rsidR="00E56E83" w:rsidRPr="00A9509E" w14:paraId="2D52FC7C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33819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improving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BDDF8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F371F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14:paraId="79E26827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bottom"/>
          </w:tcPr>
          <w:p w14:paraId="7DC29820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11E9C59D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CFA6F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Worsening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068E9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26 (0.82,6.25)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5A4C2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18 (0.28,4.91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14:paraId="45DE98E4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2.27 (0.82,6.27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bottom"/>
          </w:tcPr>
          <w:p w14:paraId="079C4AAF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30 (0.31,5.43)</w:t>
            </w:r>
          </w:p>
        </w:tc>
      </w:tr>
      <w:tr w:rsidR="00E56E83" w:rsidRPr="00A9509E" w14:paraId="3D701CED" w14:textId="77777777" w:rsidTr="000F4B18">
        <w:trPr>
          <w:trHeight w:val="196"/>
        </w:trPr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7B0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b/>
                <w:bCs/>
                <w:color w:val="222222"/>
              </w:rPr>
              <w:t>Robustness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F98DB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7F54D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2F7A92D2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</w:tcPr>
          <w:p w14:paraId="0C5F41E8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</w:p>
        </w:tc>
      </w:tr>
      <w:tr w:rsidR="00E56E83" w:rsidRPr="00A9509E" w14:paraId="05428008" w14:textId="77777777" w:rsidTr="000F4B18">
        <w:trPr>
          <w:trHeight w:val="196"/>
        </w:trPr>
        <w:tc>
          <w:tcPr>
            <w:tcW w:w="34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127A0E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Stable/improving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E12948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F9597E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038" w:type="dxa"/>
            <w:tcBorders>
              <w:left w:val="nil"/>
              <w:right w:val="nil"/>
            </w:tcBorders>
            <w:vAlign w:val="bottom"/>
          </w:tcPr>
          <w:p w14:paraId="5CEB024D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  <w:tc>
          <w:tcPr>
            <w:tcW w:w="2148" w:type="dxa"/>
            <w:tcBorders>
              <w:left w:val="nil"/>
              <w:right w:val="nil"/>
            </w:tcBorders>
            <w:vAlign w:val="bottom"/>
          </w:tcPr>
          <w:p w14:paraId="3EC42169" w14:textId="77777777" w:rsidR="00E56E83" w:rsidRPr="00A9509E" w:rsidRDefault="00E56E83" w:rsidP="00F17834">
            <w:pPr>
              <w:rPr>
                <w:rFonts w:ascii="Arial" w:hAnsi="Arial" w:cs="Arial"/>
                <w:color w:val="000000"/>
              </w:rPr>
            </w:pPr>
            <w:r w:rsidRPr="00A9509E">
              <w:rPr>
                <w:rFonts w:ascii="Arial" w:hAnsi="Arial" w:cs="Arial"/>
                <w:color w:val="000000"/>
              </w:rPr>
              <w:t>1.00 (ref)</w:t>
            </w:r>
          </w:p>
        </w:tc>
      </w:tr>
      <w:tr w:rsidR="00E56E83" w:rsidRPr="00A9509E" w14:paraId="502A3BC7" w14:textId="77777777" w:rsidTr="000F4B18">
        <w:trPr>
          <w:trHeight w:val="196"/>
        </w:trPr>
        <w:tc>
          <w:tcPr>
            <w:tcW w:w="34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365FF0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 xml:space="preserve">     Worsening</w:t>
            </w: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0B5A65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69 (0.26,1.87)</w:t>
            </w:r>
          </w:p>
        </w:tc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97B739" w14:textId="77777777" w:rsidR="00E56E83" w:rsidRPr="00A9509E" w:rsidRDefault="00E56E83" w:rsidP="00F17834">
            <w:pPr>
              <w:rPr>
                <w:rFonts w:ascii="Arial" w:hAnsi="Arial" w:cs="Arial"/>
                <w:b/>
                <w:bCs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22 (0.39,3.82)</w:t>
            </w:r>
          </w:p>
        </w:tc>
        <w:tc>
          <w:tcPr>
            <w:tcW w:w="2038" w:type="dxa"/>
            <w:tcBorders>
              <w:left w:val="nil"/>
              <w:right w:val="nil"/>
            </w:tcBorders>
            <w:vAlign w:val="bottom"/>
          </w:tcPr>
          <w:p w14:paraId="255CDA14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0.70 (0.26,1.89)</w:t>
            </w:r>
          </w:p>
        </w:tc>
        <w:tc>
          <w:tcPr>
            <w:tcW w:w="2148" w:type="dxa"/>
            <w:tcBorders>
              <w:left w:val="nil"/>
              <w:right w:val="nil"/>
            </w:tcBorders>
            <w:vAlign w:val="bottom"/>
          </w:tcPr>
          <w:p w14:paraId="7626F8F8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1.49 (0.46,4.82)</w:t>
            </w:r>
          </w:p>
        </w:tc>
      </w:tr>
      <w:tr w:rsidR="00E56E83" w:rsidRPr="00A9509E" w14:paraId="6257D1B7" w14:textId="77777777" w:rsidTr="000F4B18">
        <w:trPr>
          <w:trHeight w:val="196"/>
        </w:trPr>
        <w:tc>
          <w:tcPr>
            <w:tcW w:w="118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A87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Note: Odds ratios and 95% confidence intervals are reported.</w:t>
            </w:r>
            <w:r>
              <w:rPr>
                <w:rFonts w:ascii="Arial" w:hAnsi="Arial" w:cs="Arial"/>
                <w:color w:val="222222"/>
              </w:rPr>
              <w:t xml:space="preserve"> </w:t>
            </w:r>
            <w:r w:rsidRPr="00A9509E">
              <w:rPr>
                <w:rFonts w:ascii="Arial" w:hAnsi="Arial" w:cs="Arial"/>
                <w:color w:val="222222"/>
              </w:rPr>
              <w:t>Total N=215.</w:t>
            </w:r>
          </w:p>
          <w:p w14:paraId="72BABA0E" w14:textId="77777777" w:rsidR="00E56E83" w:rsidRDefault="00E56E83" w:rsidP="00F17834">
            <w:pPr>
              <w:rPr>
                <w:rFonts w:ascii="Arial" w:hAnsi="Arial" w:cs="Arial"/>
                <w:color w:val="222222"/>
              </w:rPr>
            </w:pPr>
            <w:r w:rsidRPr="00A9509E">
              <w:rPr>
                <w:rFonts w:ascii="Arial" w:hAnsi="Arial" w:cs="Arial"/>
                <w:color w:val="222222"/>
              </w:rPr>
              <w:t>Abbreviations: MCI, mild cognitive impairment</w:t>
            </w:r>
            <w:r>
              <w:rPr>
                <w:rFonts w:ascii="Arial" w:hAnsi="Arial" w:cs="Arial"/>
                <w:color w:val="222222"/>
              </w:rPr>
              <w:t xml:space="preserve">; APOE, </w:t>
            </w:r>
            <w:r w:rsidRPr="00905081">
              <w:rPr>
                <w:rFonts w:ascii="Arial" w:hAnsi="Arial" w:cs="Arial"/>
                <w:color w:val="222222"/>
              </w:rPr>
              <w:t>apolipoprotein</w:t>
            </w:r>
            <w:r>
              <w:rPr>
                <w:rFonts w:ascii="Arial" w:hAnsi="Arial" w:cs="Arial"/>
                <w:color w:val="222222"/>
              </w:rPr>
              <w:t xml:space="preserve"> E.</w:t>
            </w:r>
          </w:p>
          <w:p w14:paraId="0080A573" w14:textId="77777777" w:rsidR="00E56E83" w:rsidRPr="00A9509E" w:rsidRDefault="00E56E83" w:rsidP="00F17834">
            <w:pPr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222222"/>
              </w:rPr>
              <w:t xml:space="preserve">*Both models adjusted </w:t>
            </w:r>
            <w:r w:rsidRPr="00905081">
              <w:rPr>
                <w:rFonts w:ascii="Arial" w:hAnsi="Arial" w:cs="Arial"/>
                <w:color w:val="222222"/>
              </w:rPr>
              <w:t>for age, race, education, body mass index, diabetes, hypertension, myocardial infarction, antidepressant use, and baseline cognition.</w:t>
            </w:r>
            <w:r>
              <w:rPr>
                <w:rFonts w:ascii="Arial" w:hAnsi="Arial" w:cs="Arial"/>
                <w:color w:val="222222"/>
              </w:rPr>
              <w:t xml:space="preserve"> The APOE</w:t>
            </w:r>
            <w:r w:rsidRPr="006B5339">
              <w:rPr>
                <w:rFonts w:ascii="Arial" w:hAnsi="Arial" w:cs="Arial"/>
                <w:color w:val="222222"/>
              </w:rPr>
              <w:t>ε4</w:t>
            </w:r>
            <w:r>
              <w:rPr>
                <w:rFonts w:ascii="Arial" w:hAnsi="Arial" w:cs="Arial"/>
                <w:color w:val="222222"/>
              </w:rPr>
              <w:t xml:space="preserve"> status-adjusted model further adjusted for APOE</w:t>
            </w:r>
            <w:r w:rsidRPr="006B5339">
              <w:rPr>
                <w:rFonts w:ascii="Arial" w:hAnsi="Arial" w:cs="Arial"/>
                <w:color w:val="222222"/>
              </w:rPr>
              <w:t>ε4</w:t>
            </w:r>
            <w:r>
              <w:rPr>
                <w:rFonts w:ascii="Arial" w:hAnsi="Arial" w:cs="Arial"/>
                <w:color w:val="222222"/>
              </w:rPr>
              <w:t xml:space="preserve"> status (at least one APOE</w:t>
            </w:r>
            <w:r w:rsidRPr="006B5339">
              <w:rPr>
                <w:rFonts w:ascii="Arial" w:hAnsi="Arial" w:cs="Arial"/>
                <w:color w:val="222222"/>
              </w:rPr>
              <w:t>ε4</w:t>
            </w:r>
            <w:r>
              <w:rPr>
                <w:rFonts w:ascii="Arial" w:hAnsi="Arial" w:cs="Arial"/>
                <w:color w:val="222222"/>
              </w:rPr>
              <w:t xml:space="preserve"> allele vs. none).</w:t>
            </w:r>
          </w:p>
        </w:tc>
      </w:tr>
    </w:tbl>
    <w:p w14:paraId="31F7A9A2" w14:textId="77777777" w:rsidR="00EE2412" w:rsidRDefault="00EE2412"/>
    <w:p w14:paraId="2246C3E0" w14:textId="77777777" w:rsidR="00EE2412" w:rsidRDefault="00EE2412"/>
    <w:p w14:paraId="47337EE9" w14:textId="77777777" w:rsidR="00642DE8" w:rsidRDefault="00642DE8"/>
    <w:p w14:paraId="5139F2A1" w14:textId="77777777" w:rsidR="00872CFD" w:rsidRDefault="00872CFD"/>
    <w:p w14:paraId="7FA0ED3E" w14:textId="77777777" w:rsidR="00642DE8" w:rsidRDefault="00642DE8"/>
    <w:p w14:paraId="171DD8EE" w14:textId="77777777" w:rsidR="00642DE8" w:rsidRDefault="00642DE8"/>
    <w:p w14:paraId="7F941413" w14:textId="77777777" w:rsidR="00642DE8" w:rsidRDefault="00642DE8"/>
    <w:p w14:paraId="310E0937" w14:textId="77777777" w:rsidR="00642DE8" w:rsidRDefault="00642DE8"/>
    <w:p w14:paraId="40DA99D0" w14:textId="3A626F63" w:rsidR="00642DE8" w:rsidRDefault="00642DE8"/>
    <w:sectPr w:rsidR="00642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74"/>
    <w:rsid w:val="00006920"/>
    <w:rsid w:val="000B6D86"/>
    <w:rsid w:val="0011239C"/>
    <w:rsid w:val="0013142A"/>
    <w:rsid w:val="00176D99"/>
    <w:rsid w:val="00184874"/>
    <w:rsid w:val="001B2F5D"/>
    <w:rsid w:val="001C0A45"/>
    <w:rsid w:val="00251D65"/>
    <w:rsid w:val="002A1EB4"/>
    <w:rsid w:val="002C30F7"/>
    <w:rsid w:val="0034079B"/>
    <w:rsid w:val="00394211"/>
    <w:rsid w:val="003B3736"/>
    <w:rsid w:val="003D6B35"/>
    <w:rsid w:val="00451EA4"/>
    <w:rsid w:val="00484736"/>
    <w:rsid w:val="004B2A66"/>
    <w:rsid w:val="004C22DE"/>
    <w:rsid w:val="004D6F4C"/>
    <w:rsid w:val="005227B3"/>
    <w:rsid w:val="00533E5B"/>
    <w:rsid w:val="0056730B"/>
    <w:rsid w:val="00593DA7"/>
    <w:rsid w:val="005A0916"/>
    <w:rsid w:val="005C2EC3"/>
    <w:rsid w:val="0062607B"/>
    <w:rsid w:val="00642DE8"/>
    <w:rsid w:val="00691653"/>
    <w:rsid w:val="006B5339"/>
    <w:rsid w:val="006B6D94"/>
    <w:rsid w:val="00714B61"/>
    <w:rsid w:val="00762626"/>
    <w:rsid w:val="00782851"/>
    <w:rsid w:val="00796EED"/>
    <w:rsid w:val="008156D4"/>
    <w:rsid w:val="00830C61"/>
    <w:rsid w:val="00840CC6"/>
    <w:rsid w:val="00872CFD"/>
    <w:rsid w:val="00887535"/>
    <w:rsid w:val="008E49D8"/>
    <w:rsid w:val="00905081"/>
    <w:rsid w:val="0091421A"/>
    <w:rsid w:val="009259D1"/>
    <w:rsid w:val="00955B58"/>
    <w:rsid w:val="009602D0"/>
    <w:rsid w:val="009947F0"/>
    <w:rsid w:val="009A02EB"/>
    <w:rsid w:val="00A01DCF"/>
    <w:rsid w:val="00A86E1A"/>
    <w:rsid w:val="00A9509E"/>
    <w:rsid w:val="00AA5456"/>
    <w:rsid w:val="00B124EB"/>
    <w:rsid w:val="00B45748"/>
    <w:rsid w:val="00BA0D4C"/>
    <w:rsid w:val="00BB7EAA"/>
    <w:rsid w:val="00BC257E"/>
    <w:rsid w:val="00BF1FA3"/>
    <w:rsid w:val="00BF6E3C"/>
    <w:rsid w:val="00C769DC"/>
    <w:rsid w:val="00C83CF7"/>
    <w:rsid w:val="00CC3162"/>
    <w:rsid w:val="00CE6AA4"/>
    <w:rsid w:val="00D34F99"/>
    <w:rsid w:val="00D70C58"/>
    <w:rsid w:val="00E4143E"/>
    <w:rsid w:val="00E43CDF"/>
    <w:rsid w:val="00E56E83"/>
    <w:rsid w:val="00EA0211"/>
    <w:rsid w:val="00EE2412"/>
    <w:rsid w:val="00EE445E"/>
    <w:rsid w:val="00EF2AF9"/>
    <w:rsid w:val="00F17834"/>
    <w:rsid w:val="00F4073A"/>
    <w:rsid w:val="00F41863"/>
    <w:rsid w:val="00FE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DB65D"/>
  <w15:chartTrackingRefBased/>
  <w15:docId w15:val="{DFA34D41-C366-0545-A9BB-9FB0ABACD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30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5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6D4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6D4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D70C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C257E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9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, Sasha</dc:creator>
  <cp:keywords/>
  <dc:description/>
  <cp:lastModifiedBy>Milton, Sasha</cp:lastModifiedBy>
  <cp:revision>2</cp:revision>
  <dcterms:created xsi:type="dcterms:W3CDTF">2024-07-23T18:01:00Z</dcterms:created>
  <dcterms:modified xsi:type="dcterms:W3CDTF">2024-07-23T18:01:00Z</dcterms:modified>
</cp:coreProperties>
</file>